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BD2" w:rsidRPr="00230FE6" w:rsidRDefault="00230FE6" w:rsidP="00230FE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  <w:sz w:val="22"/>
          <w:szCs w:val="22"/>
        </w:rPr>
      </w:pPr>
      <w:r w:rsidRPr="00230FE6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Table 1.</w:t>
      </w:r>
      <w:r w:rsidRPr="00230FE6">
        <w:rPr>
          <w:rFonts w:ascii="Times New Roman" w:hAnsi="Times New Roman" w:cs="Times New Roman"/>
          <w:i w:val="0"/>
          <w:iCs/>
          <w:sz w:val="22"/>
          <w:szCs w:val="22"/>
        </w:rPr>
        <w:t xml:space="preserve"> Baseline characteristics of the participants included in the study</w:t>
      </w:r>
    </w:p>
    <w:p w:rsidR="00230FE6" w:rsidRPr="00230FE6" w:rsidRDefault="00230FE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"/>
        <w:tblW w:w="8326" w:type="dxa"/>
        <w:jc w:val="center"/>
        <w:tblLayout w:type="fixed"/>
        <w:tblLook w:val="0420" w:firstRow="1" w:lastRow="0" w:firstColumn="0" w:lastColumn="0" w:noHBand="0" w:noVBand="1"/>
      </w:tblPr>
      <w:tblGrid>
        <w:gridCol w:w="2562"/>
        <w:gridCol w:w="1548"/>
        <w:gridCol w:w="1487"/>
        <w:gridCol w:w="1487"/>
        <w:gridCol w:w="1242"/>
      </w:tblGrid>
      <w:tr w:rsidR="00230FE6" w:rsidRPr="00E52171" w:rsidTr="0030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6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304B80" w:rsidP="00304B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21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304B80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l participants</w:t>
            </w:r>
            <w:r w:rsidR="00230FE6" w:rsidRPr="00E5217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Control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Patients with CRC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E52171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30FE6" w:rsidRPr="00E52171" w:rsidTr="0030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6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3</w:t>
            </w:r>
            <w:r w:rsidR="002D6312"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1</w:t>
            </w: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</w:t>
            </w:r>
            <w:r w:rsidR="00E52171"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6</w:t>
            </w: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</w:t>
            </w:r>
            <w:r w:rsidR="00E52171"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>5</w:t>
            </w: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0FE6" w:rsidRPr="00E52171" w:rsidRDefault="00230FE6" w:rsidP="00230F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.8 (11.8)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.3 (11.2)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.7 (9.70)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5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ex,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Males,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 (54.8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9 (56.2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 (5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Females,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4 (45.2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 (43.8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 (4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, kg/m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.8 (6.96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.5 (8.77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.0 (4.51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63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ucose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.5 (22.5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.2 (20.2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8 (22.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4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sulin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47 (4.49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56 (4.0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37 (4.0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8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E52171" w:rsidRPr="00E52171" w:rsidTr="003D4F3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bA1c, %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65 (0.43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61 (0.28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69 (0.5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69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7 (43.4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9 (42.1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5 (42.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24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otal cholesterol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41 (62.1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7 (55.6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6 (60.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6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riglycerides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23 (28.1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3 (25.5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3 (28.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9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E52171" w:rsidRPr="00E52171" w:rsidTr="003D4F3A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DL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0 (16.6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.0 (17.3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.7 (14.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84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DL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3 (1.18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3 (1.13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7 (1.2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15  </w:t>
            </w:r>
          </w:p>
        </w:tc>
      </w:tr>
      <w:tr w:rsidR="00E52171" w:rsidRPr="00E52171" w:rsidTr="00304B80">
        <w:trPr>
          <w:jc w:val="center"/>
        </w:trPr>
        <w:tc>
          <w:tcPr>
            <w:tcW w:w="25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sCRP, mg/dL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.3 (17.8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4 (2.15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.7 (20.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2171" w:rsidRPr="00E52171" w:rsidRDefault="00E52171" w:rsidP="00E521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4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*</w:t>
            </w:r>
            <w:r w:rsidRPr="00E5217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</w:tbl>
    <w:p w:rsidR="00A14C1D" w:rsidRPr="00624967" w:rsidRDefault="00A14C1D" w:rsidP="006249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624967" w:rsidRPr="00624967" w:rsidRDefault="00624967" w:rsidP="00624967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  <w:r w:rsidRPr="00624967">
        <w:rPr>
          <w:rFonts w:ascii="TimesNewRomanPSMT" w:hAnsi="TimesNewRomanPSMT"/>
          <w:sz w:val="22"/>
          <w:szCs w:val="22"/>
          <w:lang w:val="en-US"/>
        </w:rPr>
        <w:t xml:space="preserve">Data are represented as mean (SD) or n (%). Groups were divided according to the presence or absence of </w:t>
      </w:r>
      <w:r>
        <w:rPr>
          <w:rFonts w:ascii="TimesNewRomanPSMT" w:hAnsi="TimesNewRomanPSMT"/>
          <w:sz w:val="22"/>
          <w:szCs w:val="22"/>
          <w:lang w:val="en-US"/>
        </w:rPr>
        <w:t>colorectal cancer</w:t>
      </w:r>
      <w:r w:rsidRPr="00624967">
        <w:rPr>
          <w:rFonts w:ascii="TimesNewRomanPSMT" w:hAnsi="TimesNewRomanPSMT"/>
          <w:sz w:val="22"/>
          <w:szCs w:val="22"/>
          <w:lang w:val="en-US"/>
        </w:rPr>
        <w:t>. Asterisk indicates significant difference between groups according to the Mann Whitney test and Chi squared test was used for variables expressed as percentage (***</w:t>
      </w:r>
      <w:r w:rsidRPr="00624967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 w:rsidRPr="00624967">
        <w:rPr>
          <w:rFonts w:ascii="TimesNewRomanPSMT" w:hAnsi="TimesNewRomanPSMT"/>
          <w:sz w:val="22"/>
          <w:szCs w:val="22"/>
          <w:lang w:val="en-US"/>
        </w:rPr>
        <w:t>&lt;0.001, **</w:t>
      </w:r>
      <w:r w:rsidRPr="00624967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 w:rsidRPr="00624967">
        <w:rPr>
          <w:rFonts w:ascii="TimesNewRomanPSMT" w:hAnsi="TimesNewRomanPSMT"/>
          <w:sz w:val="22"/>
          <w:szCs w:val="22"/>
          <w:lang w:val="en-US"/>
        </w:rPr>
        <w:t>&lt;0.01, *</w:t>
      </w:r>
      <w:r w:rsidRPr="00624967">
        <w:rPr>
          <w:rFonts w:ascii="TimesNewRomanPS" w:hAnsi="TimesNewRomanPS"/>
          <w:i/>
          <w:iCs/>
          <w:sz w:val="22"/>
          <w:szCs w:val="22"/>
          <w:lang w:val="en-US"/>
        </w:rPr>
        <w:t>p</w:t>
      </w:r>
      <w:r w:rsidRPr="00624967">
        <w:rPr>
          <w:rFonts w:ascii="TimesNewRomanPSMT" w:hAnsi="TimesNewRomanPSMT"/>
          <w:sz w:val="22"/>
          <w:szCs w:val="22"/>
          <w:lang w:val="en-US"/>
        </w:rPr>
        <w:t xml:space="preserve">&lt;0.05). </w:t>
      </w:r>
      <w:r w:rsidRPr="00624967">
        <w:rPr>
          <w:rFonts w:ascii="TimesNewRomanPS" w:hAnsi="TimesNewRomanPS"/>
          <w:b/>
          <w:bCs/>
          <w:sz w:val="22"/>
          <w:szCs w:val="22"/>
          <w:lang w:val="en-US"/>
        </w:rPr>
        <w:t>Abbreviations</w:t>
      </w:r>
      <w:r w:rsidRPr="00624967">
        <w:rPr>
          <w:rFonts w:ascii="TimesNewRomanPSMT" w:hAnsi="TimesNewRomanPSMT"/>
          <w:sz w:val="22"/>
          <w:szCs w:val="22"/>
          <w:lang w:val="en-US"/>
        </w:rPr>
        <w:t xml:space="preserve">. </w:t>
      </w:r>
      <w:r>
        <w:rPr>
          <w:rFonts w:ascii="TimesNewRomanPSMT" w:hAnsi="TimesNewRomanPSMT"/>
          <w:sz w:val="22"/>
          <w:szCs w:val="22"/>
          <w:lang w:val="en-US"/>
        </w:rPr>
        <w:t xml:space="preserve">BMI: Body mass index, </w:t>
      </w:r>
      <w:r w:rsidRPr="00624967">
        <w:rPr>
          <w:rFonts w:ascii="TimesNewRomanPSMT" w:hAnsi="TimesNewRomanPSMT"/>
          <w:sz w:val="22"/>
          <w:szCs w:val="22"/>
          <w:lang w:val="en-US"/>
        </w:rPr>
        <w:t xml:space="preserve">HbA1c: Hemoglobin glycosylated; HDL: high density lipoprotein; HOMA-IR, Homeostasis model assessment-insulin resistance. hsCRP: High-sensitive C reactive protein; </w:t>
      </w:r>
    </w:p>
    <w:p w:rsidR="00624967" w:rsidRPr="00230FE6" w:rsidRDefault="00624967">
      <w:pPr>
        <w:rPr>
          <w:rFonts w:ascii="Times New Roman" w:hAnsi="Times New Roman" w:cs="Times New Roman"/>
          <w:sz w:val="22"/>
          <w:szCs w:val="22"/>
        </w:rPr>
      </w:pPr>
    </w:p>
    <w:sectPr w:rsidR="00624967" w:rsidRPr="00230FE6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42EC" w:rsidRDefault="00D142EC">
      <w:pPr>
        <w:spacing w:after="0"/>
      </w:pPr>
      <w:r>
        <w:separator/>
      </w:r>
    </w:p>
  </w:endnote>
  <w:endnote w:type="continuationSeparator" w:id="0">
    <w:p w:rsidR="00D142EC" w:rsidRDefault="00D142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42EC" w:rsidRDefault="00D142EC">
      <w:r>
        <w:separator/>
      </w:r>
    </w:p>
  </w:footnote>
  <w:footnote w:type="continuationSeparator" w:id="0">
    <w:p w:rsidR="00D142EC" w:rsidRDefault="00D14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41C434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1679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5BD2"/>
    <w:rsid w:val="000A5BD2"/>
    <w:rsid w:val="000D4CFB"/>
    <w:rsid w:val="00225107"/>
    <w:rsid w:val="00230FE6"/>
    <w:rsid w:val="002D6312"/>
    <w:rsid w:val="00304B80"/>
    <w:rsid w:val="005C431B"/>
    <w:rsid w:val="00624967"/>
    <w:rsid w:val="009625D6"/>
    <w:rsid w:val="00A14C1D"/>
    <w:rsid w:val="00D142EC"/>
    <w:rsid w:val="00E52171"/>
    <w:rsid w:val="00E9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9BD509"/>
  <w15:docId w15:val="{C4FBB9F3-1613-2743-906C-CF565C07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NormalWeb">
    <w:name w:val="Normal (Web)"/>
    <w:basedOn w:val="Normal"/>
    <w:uiPriority w:val="99"/>
    <w:unhideWhenUsed/>
    <w:rsid w:val="006249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8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atim Boughanem</cp:lastModifiedBy>
  <cp:revision>6</cp:revision>
  <dcterms:created xsi:type="dcterms:W3CDTF">2024-01-17T09:07:00Z</dcterms:created>
  <dcterms:modified xsi:type="dcterms:W3CDTF">2024-11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